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D8B3E" w14:textId="77777777" w:rsidR="00BF60C2" w:rsidRDefault="00000000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  <w:szCs w:val="21"/>
        </w:rPr>
        <w:t>3</w:t>
      </w:r>
      <w:r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 w:hint="eastAsia"/>
          <w:b/>
          <w:szCs w:val="21"/>
        </w:rPr>
        <w:t xml:space="preserve"> Gene</w:t>
      </w:r>
      <w:r>
        <w:rPr>
          <w:rFonts w:ascii="Times New Roman" w:hAnsi="Times New Roman" w:cs="Times New Roman"/>
          <w:b/>
          <w:szCs w:val="21"/>
        </w:rPr>
        <w:t xml:space="preserve"> information within this study</w:t>
      </w:r>
    </w:p>
    <w:tbl>
      <w:tblPr>
        <w:tblpPr w:leftFromText="180" w:rightFromText="180" w:vertAnchor="page" w:horzAnchor="margin" w:tblpXSpec="center" w:tblpY="2355"/>
        <w:tblW w:w="9214" w:type="dxa"/>
        <w:tblLook w:val="04A0" w:firstRow="1" w:lastRow="0" w:firstColumn="1" w:lastColumn="0" w:noHBand="0" w:noVBand="1"/>
      </w:tblPr>
      <w:tblGrid>
        <w:gridCol w:w="1985"/>
        <w:gridCol w:w="1276"/>
        <w:gridCol w:w="5953"/>
      </w:tblGrid>
      <w:tr w:rsidR="00BF60C2" w14:paraId="514AFCEA" w14:textId="77777777">
        <w:trPr>
          <w:trHeight w:val="756"/>
        </w:trPr>
        <w:tc>
          <w:tcPr>
            <w:tcW w:w="19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09D65B" w14:textId="77777777" w:rsidR="00BF60C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ocu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710241" w14:textId="77777777" w:rsidR="00BF60C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59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703D00" w14:textId="77777777" w:rsidR="00BF60C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nnotation</w:t>
            </w:r>
          </w:p>
        </w:tc>
      </w:tr>
      <w:tr w:rsidR="00BF60C2" w14:paraId="229EBA77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57A38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3g53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8EAF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ADA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4AF55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criptional adaptor protein ADA2, histone acetyltransferase adaptor protein</w:t>
            </w:r>
          </w:p>
        </w:tc>
      </w:tr>
      <w:tr w:rsidR="00BF60C2" w14:paraId="5D8BD2D0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29B1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10g28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4990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GCN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2E01E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one acetyltransferase HAG702</w:t>
            </w:r>
          </w:p>
        </w:tc>
      </w:tr>
      <w:tr w:rsidR="00BF60C2" w14:paraId="29F93E7A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51DF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12g37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8CFD2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ACLA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9624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bunit A of the heteromeric ATP-citrate lyase</w:t>
            </w:r>
          </w:p>
        </w:tc>
      </w:tr>
      <w:tr w:rsidR="00BF60C2" w14:paraId="6933FC10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A430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1g19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A56C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ACLB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EDDC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milar to ATP-citrate lyase subunit B.</w:t>
            </w:r>
          </w:p>
        </w:tc>
      </w:tr>
      <w:tr w:rsidR="00BF60C2" w14:paraId="2D9AAA62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D2D9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6g03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8AED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LK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0737F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USS-LIKE protein</w:t>
            </w:r>
          </w:p>
        </w:tc>
      </w:tr>
      <w:tr w:rsidR="00BF60C2" w14:paraId="791006A1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C098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10g35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919C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KTN80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5FA65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atanin regulatory subunit P80a</w:t>
            </w:r>
            <w:r>
              <w:rPr>
                <w:rFonts w:ascii="Times New Roman" w:hAnsi="Times New Roman" w:cs="Times New Roman"/>
                <w:szCs w:val="21"/>
              </w:rPr>
              <w:t>, microtubule stabilizer</w:t>
            </w:r>
          </w:p>
        </w:tc>
      </w:tr>
      <w:tr w:rsidR="00BF60C2" w14:paraId="297A3B6B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59B4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2g18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D3B1C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CBL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19098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lcineurin B-like protein 7</w:t>
            </w:r>
          </w:p>
        </w:tc>
      </w:tr>
      <w:tr w:rsidR="00BF60C2" w14:paraId="34A1DEE6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64FD6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5g06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1A806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ERS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7BB81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thylene response sensor 2</w:t>
            </w:r>
          </w:p>
        </w:tc>
      </w:tr>
      <w:tr w:rsidR="00BF60C2" w14:paraId="18529B33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FC30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9g38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7A715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PILS7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1D52D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xin efflux transporter</w:t>
            </w:r>
          </w:p>
        </w:tc>
      </w:tr>
      <w:tr w:rsidR="00BF60C2" w14:paraId="77D0C68A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B624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7g34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048EA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CLIP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F793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porter family domains</w:t>
            </w:r>
          </w:p>
        </w:tc>
      </w:tr>
      <w:tr w:rsidR="00BF60C2" w14:paraId="2B8BFE0B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A1F5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12g26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AF75D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CRL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8FF0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Receptor-like serine/threonine kinase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tokinin signaling</w:t>
            </w:r>
          </w:p>
        </w:tc>
      </w:tr>
      <w:tr w:rsidR="00BF60C2" w14:paraId="150A7E94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DB401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4g46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5EB3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VPE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AA11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cuolar phosphate efflux transporter, Pi homeostasis</w:t>
            </w:r>
          </w:p>
        </w:tc>
      </w:tr>
      <w:tr w:rsidR="00BF60C2" w14:paraId="42F8BC26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BDDE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2g04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E023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PHR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8D89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Transcription factor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gulation of Pi signaling and homeostasis</w:t>
            </w:r>
          </w:p>
        </w:tc>
      </w:tr>
      <w:tr w:rsidR="00BF60C2" w14:paraId="21BC13AA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6DDA3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1g0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9C45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PHO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C5AE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osphate (Pi) transporter</w:t>
            </w:r>
          </w:p>
        </w:tc>
      </w:tr>
      <w:tr w:rsidR="00BF60C2" w14:paraId="53C41340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74B1C8D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4g107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93251E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PT4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03A5D9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i transporter</w:t>
            </w:r>
          </w:p>
        </w:tc>
      </w:tr>
      <w:tr w:rsidR="00BF60C2" w14:paraId="5E879BF9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354CB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12g37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8C1B7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BOR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C7EBF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ron (B) transporter</w:t>
            </w:r>
          </w:p>
        </w:tc>
      </w:tr>
      <w:tr w:rsidR="00BF60C2" w14:paraId="43B0AC8E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7EFE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_Os02g09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FA073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ATL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B553D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ice amino acid transporter-like 6</w:t>
            </w:r>
          </w:p>
        </w:tc>
      </w:tr>
      <w:tr w:rsidR="00BF60C2" w14:paraId="77E1AC30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5F59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OC_Os03g52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7DDEC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OsBELL4B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6C98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EL1-like homeobox transcription factor</w:t>
            </w:r>
          </w:p>
        </w:tc>
      </w:tr>
      <w:tr w:rsidR="00BF60C2" w14:paraId="4B604F68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BDEB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OC_Os05g40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E5164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OsEUI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92C99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ytochrome P450 monooxygenase</w:t>
            </w:r>
          </w:p>
        </w:tc>
      </w:tr>
      <w:tr w:rsidR="00BF60C2" w14:paraId="6C031AF2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4A85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OC_Os06g03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59229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OsDREB1C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D3BE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hydration-responsive element binding protein 1C,</w:t>
            </w:r>
          </w:p>
        </w:tc>
      </w:tr>
      <w:tr w:rsidR="00BF60C2" w14:paraId="28C69EFC" w14:textId="77777777">
        <w:trPr>
          <w:trHeight w:val="221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BBB4CC" w14:textId="77777777" w:rsidR="00BF60C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OC_Os10g40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AF109FD" w14:textId="77777777" w:rsidR="00BF60C2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OsGATA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F86C6C1" w14:textId="77777777" w:rsidR="00BF60C2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TA transcription factor</w:t>
            </w:r>
          </w:p>
        </w:tc>
      </w:tr>
    </w:tbl>
    <w:p w14:paraId="65975486" w14:textId="77777777" w:rsidR="00BF60C2" w:rsidRDefault="00BF60C2">
      <w:pPr>
        <w:rPr>
          <w:rFonts w:ascii="Times New Roman" w:hAnsi="Times New Roman" w:cs="Times New Roman"/>
        </w:rPr>
      </w:pPr>
    </w:p>
    <w:sectPr w:rsidR="00BF6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RlNmRmNzgyM2M0Y2YxNzdjNWFiN2E5NTc1NWIyNmYifQ=="/>
  </w:docVars>
  <w:rsids>
    <w:rsidRoot w:val="11DE12BE"/>
    <w:rsid w:val="000342EE"/>
    <w:rsid w:val="0004477D"/>
    <w:rsid w:val="0006594B"/>
    <w:rsid w:val="000E2DA9"/>
    <w:rsid w:val="00151772"/>
    <w:rsid w:val="001E32D4"/>
    <w:rsid w:val="0028511F"/>
    <w:rsid w:val="00295F93"/>
    <w:rsid w:val="002D05B0"/>
    <w:rsid w:val="002D3CE8"/>
    <w:rsid w:val="0034088D"/>
    <w:rsid w:val="0037412E"/>
    <w:rsid w:val="00407867"/>
    <w:rsid w:val="004C48E3"/>
    <w:rsid w:val="004D405F"/>
    <w:rsid w:val="00554268"/>
    <w:rsid w:val="00596F74"/>
    <w:rsid w:val="005D7FC0"/>
    <w:rsid w:val="00666A20"/>
    <w:rsid w:val="006A0656"/>
    <w:rsid w:val="006C3A05"/>
    <w:rsid w:val="00720080"/>
    <w:rsid w:val="007E787F"/>
    <w:rsid w:val="008045D0"/>
    <w:rsid w:val="00805256"/>
    <w:rsid w:val="008155B8"/>
    <w:rsid w:val="008278B4"/>
    <w:rsid w:val="009061F6"/>
    <w:rsid w:val="00906725"/>
    <w:rsid w:val="009A3162"/>
    <w:rsid w:val="009E166E"/>
    <w:rsid w:val="00A044A4"/>
    <w:rsid w:val="00A45963"/>
    <w:rsid w:val="00BB61E8"/>
    <w:rsid w:val="00BF60C2"/>
    <w:rsid w:val="00C260DF"/>
    <w:rsid w:val="00C865C5"/>
    <w:rsid w:val="00CA2E0D"/>
    <w:rsid w:val="00CC71BE"/>
    <w:rsid w:val="00CD5B99"/>
    <w:rsid w:val="00D41D1B"/>
    <w:rsid w:val="00D44185"/>
    <w:rsid w:val="00D7764A"/>
    <w:rsid w:val="00E124F9"/>
    <w:rsid w:val="00E2333A"/>
    <w:rsid w:val="00E266AD"/>
    <w:rsid w:val="00E44B0D"/>
    <w:rsid w:val="00E71A9C"/>
    <w:rsid w:val="00E73CA3"/>
    <w:rsid w:val="04FF4E2D"/>
    <w:rsid w:val="11DE12BE"/>
    <w:rsid w:val="18250A59"/>
    <w:rsid w:val="1C911012"/>
    <w:rsid w:val="241B2296"/>
    <w:rsid w:val="2D4845CC"/>
    <w:rsid w:val="485267AE"/>
    <w:rsid w:val="54E02437"/>
    <w:rsid w:val="61DB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067CB29-C889-4A2B-82D5-2A0985D68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line="360" w:lineRule="auto"/>
      <w:ind w:firstLineChars="200" w:firstLine="480"/>
      <w:jc w:val="left"/>
    </w:pPr>
    <w:rPr>
      <w:rFonts w:ascii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1214</Characters>
  <Application>Microsoft Office Word</Application>
  <DocSecurity>0</DocSecurity>
  <Lines>71</Lines>
  <Paragraphs>75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ons</dc:creator>
  <cp:lastModifiedBy>婷婷 陆</cp:lastModifiedBy>
  <cp:revision>2</cp:revision>
  <dcterms:created xsi:type="dcterms:W3CDTF">2025-09-21T09:06:00Z</dcterms:created>
  <dcterms:modified xsi:type="dcterms:W3CDTF">2025-09-2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E363A98C54B432F8155F5E48325AB10_11</vt:lpwstr>
  </property>
  <property fmtid="{D5CDD505-2E9C-101B-9397-08002B2CF9AE}" pid="4" name="KSOTemplateDocerSaveRecord">
    <vt:lpwstr>eyJoZGlkIjoiNzE1ZmQ1ZGNiY2FiYjg1NGU5Mzk2YTcyMGQ0YzMxZGYiLCJ1c2VySWQiOiIyNTQwMDc1MjUifQ==</vt:lpwstr>
  </property>
</Properties>
</file>